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Supplementary Table S21.  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  <w:t>1.  Cochlea  Neomycin Venn Diagram Gene List</w:t>
      </w:r>
    </w:p>
    <w:tbl>
      <w:tblPr>
        <w:tblW w:w="9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872"/>
        <w:gridCol w:w="1872"/>
        <w:gridCol w:w="1872"/>
        <w:gridCol w:w="1834"/>
        <w:gridCol w:w="38"/>
        <w:gridCol w:w="18"/>
      </w:tblGrid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EXPRESSION - 79 GENES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H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73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RM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ECUT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1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GR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O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7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3F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2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4F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R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6F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IF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O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AND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P7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4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O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SC2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1mm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9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P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OC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F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GF3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5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5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F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T1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5H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KZP434E0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0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2L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OMES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G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 HR EXPRESSION – 121 GENES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02059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8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X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0936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A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TF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Y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F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7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3F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LZ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28830_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A2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4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8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A2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L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K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2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Z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ST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3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673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ARP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BP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OX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9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ZANN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S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X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O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6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M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BP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VE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F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CH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C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DI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20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S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9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N1A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M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A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SIP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I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MELESS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HX1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 HR EXPRESSION – 87 GENES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39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O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PSUHL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AP15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B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O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Y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28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M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F-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3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NX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L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HE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N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BB10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1B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AH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9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W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N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4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CAP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66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1C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9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X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E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FDN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J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CTP1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G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8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T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6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BP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FB1I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- 24 HR CO-EXPRESSION – 85 GENES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PL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6H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D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3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I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6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RH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E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CP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T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N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4A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DP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7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EB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o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0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9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F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45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AS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0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6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L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33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2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X2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1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M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G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2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M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E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F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Y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2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R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B033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FI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P3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N0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C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MR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L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I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VE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L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6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2</w:t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6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 HR - 48 HR CO-EXPRESSION – 120 GENES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00288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RP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R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63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G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1A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S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K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V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3B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TE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L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P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E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2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O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B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8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RB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D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C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547H2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XR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ZFP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H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T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E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L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AZ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6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38I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UG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C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49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A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3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A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3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BP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O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0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B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EBF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XDA/B</w:t>
            </w:r>
          </w:p>
        </w:tc>
      </w:tr>
      <w:tr>
        <w:trPr/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55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 HR - 48 HR CO-EXPRESSION - 138 GENE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M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SO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C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PL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CSB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HLH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R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AS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0119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D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H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Z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O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60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6A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S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RA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P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7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AP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N5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9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NO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S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IOT-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3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F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L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2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Y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32184_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D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762M1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I1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M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A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N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BP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2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Q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4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2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RE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588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P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LI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2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ANK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16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9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NA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Z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F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P18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KHL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J24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TD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82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HP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5A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C0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CX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5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X15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955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HR - 24 HR - 48 HR CO-EXPRESSION - 414 GENE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5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EBF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N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6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G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5Q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2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3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I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7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30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3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H2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B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0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O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RK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4H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R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6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0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RB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P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7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D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3L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J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I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-17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1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E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B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4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4A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C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D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N5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HL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H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IOT-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F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N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BP-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F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P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P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CT1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G2x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1orf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M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ECUT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1orf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VOL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5or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0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EAL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R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P373C6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-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F65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F65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7L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_GS165L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5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6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K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BO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7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NG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L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6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R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58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EF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DP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62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ASX-BET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EC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AO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1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G7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TE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86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T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TF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4697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85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1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F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11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RG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1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-L(3)MB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228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X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RO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W-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4F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XB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L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5F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NDU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I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T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350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P5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IY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T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BP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2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6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D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TF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NN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0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TF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UT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11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NTX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Xor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SC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BP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A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7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36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B1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P175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P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762K20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MC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TG1IP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R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PK8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XYS155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BL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B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DS0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D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GC3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NG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2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IHFB21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E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IHFB24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XRA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747E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3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2759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077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7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13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ML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U9065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29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DCCAG33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TL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571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TBP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CBP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25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AH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HC2T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M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Z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GHMB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8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1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B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5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J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04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9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P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N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1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69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B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3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7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C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5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89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A1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E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11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I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45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MJ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5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1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U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1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0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0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UN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-kaiso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4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XDA</w:t>
            </w:r>
          </w:p>
        </w:tc>
      </w:tr>
      <w:tr>
        <w:trPr/>
        <w:tc>
          <w:tcPr>
            <w:tcW w:w="210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2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2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10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Supplementary Table S21. 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Cochlea Laser Venn Diagram Gene List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  <w:gridCol w:w="18"/>
      </w:tblGrid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EXPRESSION - 19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Z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GF3G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4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C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O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EXPRESSION - 40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R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39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A2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9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DI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2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X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BP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N1A3</w:t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HR EXPRESSION - 30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3H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Xor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2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PF-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N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G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3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N1A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NO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-U692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HR EXPRESSION - 12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6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YCM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SX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9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N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53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CO-EXPRESSION - 45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C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Y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RM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F65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7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Q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C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73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571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7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K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4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BP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2 HR CO-EXPRESSION - 53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N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6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6H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PS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79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DA2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P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A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1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3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AS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O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M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F1GAMM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9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V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AR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P7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33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M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O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AP15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3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M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R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HR - 3 HR CO-EXPRESSION - 16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o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512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0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1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4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3 HR CO-EXPRESSION - 8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2 HR CO-EXPRESSION - 14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LI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J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1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72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3 HR CO-EXPRESSION - 10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45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4</w:t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2 HR CO-EXPRESSION - 62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N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3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B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2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OC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BP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4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XR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P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VE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HO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O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VE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E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U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9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NO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-17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N0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2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564F14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85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X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1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3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0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DR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HR - 2 HR - 3 HR CO-EXPRESSION – 54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R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ASX-BET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N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228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3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Z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Z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CP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SF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2759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2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T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X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28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MJ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O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AN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762K20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7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C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0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1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B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04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2 HR – 3 HR CO-EXPRESSION 15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E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89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GASUS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0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DS0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1</w:t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3 HR CO-EXPRESSION – 33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B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CSB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E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0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M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5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FA2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4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R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4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762M1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M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2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Y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6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9378" w:type="dxa"/>
            <w:gridSpan w:val="5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 MIN - 1 HR - 2 HR - 3 HR CO-EXPRESSION - 717 GENE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G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02059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HL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AZ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H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0936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BP-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CT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N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5Q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G2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S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ECU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L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I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VO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R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DO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RN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1P373C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H2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38I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1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B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F65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E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J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HX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IM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O3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BX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X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X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EAL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O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BP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O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B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1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P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MX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-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RH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E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M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5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7L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Z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N5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8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00288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N5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0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FDN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0119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F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A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FI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G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FL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CL11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IOT-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T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IOT-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1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AD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2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L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P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63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G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E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I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16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RG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2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L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588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AP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TF3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R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58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A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DP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11orf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S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62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DP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21orf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A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1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4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E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5or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20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4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FEC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5786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U5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FB1I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652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350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IF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B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2H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11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G-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916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R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K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F3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W-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R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_GS165L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Y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PARG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N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L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EG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BO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T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IMELESS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NG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ZT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1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BP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6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1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R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9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1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D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S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AO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NRC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TE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NDU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TE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Y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DM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P5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46978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HE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M1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F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H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1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O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O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IP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E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KR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SMC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SC2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PS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-L(3)MB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F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TG1I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ZFP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RO1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PK8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U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TF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28830_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TF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EB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LXB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BL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32184_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NTX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20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D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I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N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I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D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SC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GIY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F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M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2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RG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3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SP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NF3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FV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BP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D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BP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11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PSUH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9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R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IS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PL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NN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O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L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FY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UT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077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R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HX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B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13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S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A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29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KZP434E0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1673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B033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A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C25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B1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HC2T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C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434P175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L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FXANK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D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KFZp547H2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GC3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IM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B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NG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1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1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L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A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2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3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I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C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LLT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PL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NA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4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SIPI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ND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NF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1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N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R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5L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XYS155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OXD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RE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4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IHFB21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N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B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RIHFB24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F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D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747E2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A1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6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J24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GR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L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7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H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P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G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T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HP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BB10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18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C0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C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DCCAG3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C18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TB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K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PX15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TD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SO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T1L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A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TL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Y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M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0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N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CBP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OMES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P3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CC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X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GHMB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O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1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D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A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2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G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RR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J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G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P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3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AT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MARCE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I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5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TV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E2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Z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6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CTP1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APC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L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IL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NW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HX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I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7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KHL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RX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1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UN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X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8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1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UND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L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297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5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KBIL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0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29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RK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0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6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04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I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2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69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3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CAP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6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07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5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EBF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7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118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FYC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EB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3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1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7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HLH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R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1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52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19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0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KX6A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4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6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3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AS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45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282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2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PAS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22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3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0B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X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5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59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1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D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6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36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6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H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79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454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46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I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1496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60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1I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T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8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24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70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E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4H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0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3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094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PT5H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93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38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2F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RB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NF-kaiso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5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2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3C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XDA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059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54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4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B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XDA/B</w:t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25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IAA166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5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C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J2230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1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6A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E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MR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LF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RIP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F2F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87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even" r:id="rId2"/>
      <w:footerReference w:type="default" r:id="rId3"/>
      <w:type w:val="nextPage"/>
      <w:pgSz w:orient="landscape" w:w="15840" w:h="122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9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9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" w:hAnsi="Times" w:cs="Times"/>
      <w:b/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imes">
    <w:name w:val="Times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8:08:00Z</dcterms:created>
  <dc:creator>MICHAEL LOVETT</dc:creator>
  <dc:description/>
  <dc:language>en-US</dc:language>
  <cp:lastModifiedBy>Michael Lovett</cp:lastModifiedBy>
  <cp:lastPrinted>2006-03-06T11:14:00Z</cp:lastPrinted>
  <dcterms:modified xsi:type="dcterms:W3CDTF">2007-05-25T18:08:00Z</dcterms:modified>
  <cp:revision>2</cp:revision>
  <dc:subject/>
  <dc:title>3</dc:title>
</cp:coreProperties>
</file>